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23" w:type="dxa"/>
        <w:tblInd w:w="-720" w:type="dxa"/>
        <w:tblLook w:val="04A0" w:firstRow="1" w:lastRow="0" w:firstColumn="1" w:lastColumn="0" w:noHBand="0" w:noVBand="1"/>
      </w:tblPr>
      <w:tblGrid>
        <w:gridCol w:w="3240"/>
        <w:gridCol w:w="3293"/>
        <w:gridCol w:w="2508"/>
        <w:gridCol w:w="1582"/>
      </w:tblGrid>
      <w:tr w:rsidR="00F00665" w:rsidRPr="00F00665" w14:paraId="764240EA" w14:textId="77777777" w:rsidTr="0097642E">
        <w:trPr>
          <w:trHeight w:val="288"/>
        </w:trPr>
        <w:tc>
          <w:tcPr>
            <w:tcW w:w="106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4594" w14:textId="674D6709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Table 1</w:t>
            </w:r>
            <w:r w:rsidR="00DE618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.</w:t>
            </w: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 xml:space="preserve"> Comparison of demographic characteristics between the development group and validation group</w:t>
            </w:r>
            <w:r w:rsidR="00DE618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.</w:t>
            </w:r>
          </w:p>
        </w:tc>
      </w:tr>
      <w:tr w:rsidR="00F00665" w:rsidRPr="00F00665" w14:paraId="27CE53BD" w14:textId="77777777" w:rsidTr="004B6491">
        <w:trPr>
          <w:trHeight w:val="288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13E7A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Characteristic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B6B3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evelopment Group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57A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Validation Group</w:t>
            </w: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818DB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P-value</w:t>
            </w:r>
          </w:p>
        </w:tc>
      </w:tr>
      <w:tr w:rsidR="00F00665" w:rsidRPr="00F00665" w14:paraId="224442FE" w14:textId="77777777" w:rsidTr="004B6491">
        <w:trPr>
          <w:trHeight w:val="288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F4CC2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2D0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201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236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2015</w:t>
            </w:r>
          </w:p>
        </w:tc>
        <w:tc>
          <w:tcPr>
            <w:tcW w:w="1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1AAD9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</w:tr>
      <w:tr w:rsidR="00F00665" w:rsidRPr="00F00665" w14:paraId="0CE90EC3" w14:textId="77777777" w:rsidTr="004B6491">
        <w:trPr>
          <w:trHeight w:val="288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ABD00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81B8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=38,56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5B8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=32,616</w:t>
            </w:r>
          </w:p>
        </w:tc>
        <w:tc>
          <w:tcPr>
            <w:tcW w:w="1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5CE52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</w:tr>
      <w:tr w:rsidR="00F00665" w:rsidRPr="00F00665" w14:paraId="3C11D631" w14:textId="77777777" w:rsidTr="004B6491">
        <w:trPr>
          <w:trHeight w:val="288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802C3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EE52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A6D0" w14:textId="77777777" w:rsidR="00CC38F0" w:rsidRPr="00F00665" w:rsidRDefault="00CC38F0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17066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</w:tr>
      <w:tr w:rsidR="00F00665" w:rsidRPr="00F00665" w14:paraId="7EF5DEE3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72D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Gender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66DC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AFF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2E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123</w:t>
            </w:r>
          </w:p>
        </w:tc>
      </w:tr>
      <w:tr w:rsidR="00F00665" w:rsidRPr="00F00665" w14:paraId="1639C650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768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ale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DE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2,748 (33.0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D6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0,603 (32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54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1ABD23B3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EA6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Female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9FF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5,820 (66.9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7B8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2,013 (67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FE5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6BA96845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3A5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Age (years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04EF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FF3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7C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0596F21B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0FC2" w14:textId="77777777" w:rsidR="00CC38F0" w:rsidRPr="00F00665" w:rsidRDefault="00CC38F0" w:rsidP="0097642E">
            <w:pPr>
              <w:spacing w:after="0" w:line="240" w:lineRule="auto"/>
              <w:ind w:firstLine="251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7D97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2.34 ± 11.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C3D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1.50 ± 10.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4C4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5C49B4B0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7E8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40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53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86 (2.0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58F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77 (2.3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2FD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0A300707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A74C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0-4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C8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,874 (10.0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13D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,683 (11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23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5481F75F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5B5A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50-5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44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0,645 (27.6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50F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9,420 (28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6E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7BC06AEF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CE0E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0-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11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3,334 (34.5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2B5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0,965 (33.6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D97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4E90791C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D72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70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936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9,929 (25.7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6E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,771 (23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B2B3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4038D8C6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939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ealth insurance scheme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F37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8A9B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39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58C589B2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A83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UC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817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0,269 (78.4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FA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4,905 (76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9457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2E35EFB0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56E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SMB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F8C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,270 (16.2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305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5,716 (17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347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02B52729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050F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SS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D4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,523 (3.9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56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,335 (4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E9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27A4DB34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01DE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Other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A7C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506 (1.3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26B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60 (2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89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7967DEC2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1C46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Region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716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C1FF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6A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2CB4EB96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F9D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rth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CA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8,920 (23.1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67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5,133 (15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B23F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344B3AB1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505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entral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8E41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2,505 (32.4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A7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3,410 (41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D8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55861148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B70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rtheast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7F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0,610 (27.5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A45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9,444 (28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8DD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6BBB6C34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DFAF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South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EF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,533 (16.9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AA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,629 (14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F05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2D3EF6DA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EEBF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ospital level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BF93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27FD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0F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4E5C8376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43D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Regional Hospital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3718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,670 (6.9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2E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,919 (8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EF71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12528396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35A9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General Hospital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6E8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,554 (19.5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44F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,838 (24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D8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0C07C7A7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F2A" w14:textId="77777777" w:rsidR="00CC38F0" w:rsidRPr="00F00665" w:rsidRDefault="00CC38F0" w:rsidP="0097642E">
            <w:pPr>
              <w:spacing w:after="0" w:line="240" w:lineRule="auto"/>
              <w:ind w:left="-104" w:firstLineChars="143" w:firstLine="343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ommunity Hospital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1E2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8,344 (73.4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8CB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1,859 (67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70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4216D1D8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F64F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ypertension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7B8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0193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52D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593</w:t>
            </w:r>
          </w:p>
        </w:tc>
      </w:tr>
      <w:tr w:rsidR="00F00665" w:rsidRPr="00F00665" w14:paraId="6D3475F9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24CA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A4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8,455 (21.9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45A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,096 (21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82F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152361F1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7E3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3EA1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0,113 (78.0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850D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5,520 (78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00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632C2E73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A05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Biguanide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F86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9E0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1A2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0293222A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E684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FA5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9,396 (24.3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90A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9,084 (27.8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E7B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0F644BEF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51B0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221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9,172 (75.6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39C3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3,532 (72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C8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496E932D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C819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Sulfonylurea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A5E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655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11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53B287B3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094E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4A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5,800 (40.9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0CD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2,195 (37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02E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2F5ABB98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BCD1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8C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2,768 (59.0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CF8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0,421 (62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753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4C19F2BD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1C9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Thiazolidinedione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55E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9FD3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320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1BF7A417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A95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B8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3,865 (87.8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21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9,269 (89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A27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453D17E7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482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40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,703 (12.1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F73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,347 (10.2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D05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72BFE5FC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BFA6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Insulin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2F21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71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5A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32</w:t>
            </w:r>
          </w:p>
        </w:tc>
      </w:tr>
      <w:tr w:rsidR="00F00665" w:rsidRPr="00F00665" w14:paraId="227C1074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577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5E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0,109 (78.0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5C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5,243 (77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83E1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10120E26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F115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C4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8,459 (21.9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533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7,373 (22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6B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715E778F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8CF7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iabetic retinopathy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C4F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E9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D3D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4A3F676F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495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B6E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6,624 (94.9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ABE8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30,573 (93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8C6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3BDCFB3F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EF8D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F972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,943 (5.0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2C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,043 (6.2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5E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5E667916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48F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lastRenderedPageBreak/>
              <w:t>FPG (mg/dL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4F2B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774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4E3E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7D8317B0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35A8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40C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hAnsi="Arial" w:cs="Arial"/>
                <w:sz w:val="24"/>
                <w:szCs w:val="24"/>
              </w:rPr>
              <w:t>153.53 ± 54.2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3F8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hAnsi="Arial" w:cs="Arial"/>
                <w:sz w:val="24"/>
                <w:szCs w:val="24"/>
              </w:rPr>
              <w:t>153.89 ± 55.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25A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400</w:t>
            </w:r>
          </w:p>
        </w:tc>
      </w:tr>
      <w:tr w:rsidR="00F00665" w:rsidRPr="00F00665" w14:paraId="62A0D8F3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C8B4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bA1c (%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E57" w14:textId="77777777" w:rsidR="00CC38F0" w:rsidRPr="00F00665" w:rsidRDefault="00CC38F0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EE5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800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F00665" w:rsidRPr="00F00665" w14:paraId="4D01C194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D358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47B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5,363 (76.0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A089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9,682 (74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70C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F00665" w:rsidRPr="00F00665" w14:paraId="34985A72" w14:textId="77777777" w:rsidTr="004B6491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29C6" w14:textId="77777777" w:rsidR="00CC38F0" w:rsidRPr="00F00665" w:rsidRDefault="00CC38F0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9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770E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8,010 (24.00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4407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,659 (25.28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A8C4" w14:textId="77777777" w:rsidR="00CC38F0" w:rsidRPr="00F00665" w:rsidRDefault="00CC38F0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F00665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 </w:t>
            </w:r>
          </w:p>
        </w:tc>
      </w:tr>
    </w:tbl>
    <w:p w14:paraId="526C4302" w14:textId="5DEFFE8C" w:rsidR="00715F8C" w:rsidRPr="00F00665" w:rsidRDefault="004B6491">
      <w:r w:rsidRPr="00F00665">
        <w:rPr>
          <w:rFonts w:ascii="Arial" w:hAnsi="Arial" w:cs="Browallia New"/>
          <w:sz w:val="24"/>
          <w:szCs w:val="30"/>
          <w:lang w:bidi="th-TH"/>
        </w:rPr>
        <w:t xml:space="preserve">SD: standard deviation, </w:t>
      </w:r>
      <w:r w:rsidRPr="00F00665">
        <w:rPr>
          <w:rFonts w:ascii="Arial" w:hAnsi="Arial" w:cs="Arial"/>
          <w:sz w:val="24"/>
          <w:szCs w:val="24"/>
          <w:lang w:bidi="th-TH"/>
        </w:rPr>
        <w:t>UC: universal coverage, SSS: social security scheme, CSMBS: civil servant medical benefit scheme, FPG: fasting plasma glucose, HbA1c: hemoglobin A1c, mg/dL: milligrams per deciliter</w:t>
      </w:r>
    </w:p>
    <w:sectPr w:rsidR="00715F8C" w:rsidRPr="00F00665" w:rsidSect="000264B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EE2F4E"/>
    <w:multiLevelType w:val="multilevel"/>
    <w:tmpl w:val="E9CA779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136DE0"/>
    <w:multiLevelType w:val="hybridMultilevel"/>
    <w:tmpl w:val="DE447098"/>
    <w:lvl w:ilvl="0" w:tplc="A404A97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462523">
    <w:abstractNumId w:val="1"/>
  </w:num>
  <w:num w:numId="2" w16cid:durableId="1369139519">
    <w:abstractNumId w:val="1"/>
  </w:num>
  <w:num w:numId="3" w16cid:durableId="920218246">
    <w:abstractNumId w:val="1"/>
  </w:num>
  <w:num w:numId="4" w16cid:durableId="1119882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F6"/>
    <w:rsid w:val="000264BB"/>
    <w:rsid w:val="003F2700"/>
    <w:rsid w:val="004B6491"/>
    <w:rsid w:val="0052727A"/>
    <w:rsid w:val="005306F6"/>
    <w:rsid w:val="006A1238"/>
    <w:rsid w:val="00715F8C"/>
    <w:rsid w:val="0097590B"/>
    <w:rsid w:val="00CC38F0"/>
    <w:rsid w:val="00DC07B8"/>
    <w:rsid w:val="00DE618D"/>
    <w:rsid w:val="00E84085"/>
    <w:rsid w:val="00F0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1C700"/>
  <w15:chartTrackingRefBased/>
  <w15:docId w15:val="{16584E59-A9CE-40AE-A137-A3FC36AB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8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4085"/>
    <w:pPr>
      <w:keepNext/>
      <w:keepLines/>
      <w:numPr>
        <w:numId w:val="4"/>
      </w:numPr>
      <w:spacing w:before="240" w:after="0" w:line="240" w:lineRule="auto"/>
      <w:ind w:hanging="360"/>
      <w:outlineLvl w:val="0"/>
    </w:pPr>
    <w:rPr>
      <w:rFonts w:eastAsiaTheme="majorEastAsia"/>
      <w:b/>
      <w:bCs/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1"/>
    </w:pPr>
    <w:rPr>
      <w:rFonts w:eastAsiaTheme="majorEastAsia"/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2"/>
    </w:pPr>
    <w:rPr>
      <w:rFonts w:eastAsiaTheme="majorEastAsia"/>
      <w:b/>
      <w:bCs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3"/>
    </w:pPr>
    <w:rPr>
      <w:rFonts w:eastAsiaTheme="majorEastAsia"/>
      <w:b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085"/>
    <w:rPr>
      <w:rFonts w:eastAsiaTheme="majorEastAsia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84085"/>
    <w:rPr>
      <w:rFonts w:eastAsiaTheme="maj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E84085"/>
    <w:rPr>
      <w:rFonts w:eastAsiaTheme="majorEastAsia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84085"/>
    <w:rPr>
      <w:rFonts w:eastAsiaTheme="maj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boon Lertwanichwattana</dc:creator>
  <cp:keywords/>
  <dc:description/>
  <cp:lastModifiedBy>Teeraboon Lertwanichwattana</cp:lastModifiedBy>
  <cp:revision>3</cp:revision>
  <dcterms:created xsi:type="dcterms:W3CDTF">2024-03-26T02:11:00Z</dcterms:created>
  <dcterms:modified xsi:type="dcterms:W3CDTF">2024-03-26T02:11:00Z</dcterms:modified>
</cp:coreProperties>
</file>